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B7E51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 xml:space="preserve">Supplement Table 1: </w:t>
      </w:r>
    </w:p>
    <w:p w14:paraId="0E39F10D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3922EB">
        <w:rPr>
          <w:rFonts w:ascii="Arial" w:eastAsia="Arial" w:hAnsi="Arial" w:cs="Arial"/>
          <w:color w:val="000000" w:themeColor="text1"/>
        </w:rPr>
        <w:t xml:space="preserve">SNOMED II code classification of training data. We curated classifications for morphology codes into three categories 1) adenomas 2) serrated lesions and 3) advanced lesions. If a patient’s pathology report had any of the codes in each of the categories, they were given a label of 1 in the training set, otherwise they were given a label of 0 or thought to be negative for the histology. </w:t>
      </w:r>
    </w:p>
    <w:tbl>
      <w:tblPr>
        <w:tblStyle w:val="TableGrid"/>
        <w:tblW w:w="8769" w:type="dxa"/>
        <w:tblLayout w:type="fixed"/>
        <w:tblCellMar>
          <w:left w:w="105" w:type="dxa"/>
          <w:right w:w="105" w:type="dxa"/>
        </w:tblCellMar>
        <w:tblLook w:val="04A0" w:firstRow="1" w:lastRow="0" w:firstColumn="1" w:lastColumn="0" w:noHBand="0" w:noVBand="1"/>
      </w:tblPr>
      <w:tblGrid>
        <w:gridCol w:w="2310"/>
        <w:gridCol w:w="6459"/>
      </w:tblGrid>
      <w:tr w:rsidR="009118AE" w:rsidRPr="003922EB" w14:paraId="4F0F4068" w14:textId="77777777" w:rsidTr="00C45398">
        <w:trPr>
          <w:trHeight w:val="300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</w:tcBorders>
          </w:tcPr>
          <w:p w14:paraId="5FE12A81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 xml:space="preserve">Adenoma </w:t>
            </w:r>
          </w:p>
        </w:tc>
        <w:tc>
          <w:tcPr>
            <w:tcW w:w="6458" w:type="dxa"/>
            <w:tcBorders>
              <w:top w:val="single" w:sz="6" w:space="0" w:color="000000"/>
              <w:right w:val="single" w:sz="6" w:space="0" w:color="000000"/>
            </w:tcBorders>
          </w:tcPr>
          <w:p w14:paraId="5C288C3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74000:Dysplasi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1A976B9A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74001:Dysplasia</w:t>
            </w:r>
            <w:proofErr w:type="gramEnd"/>
            <w:r w:rsidRPr="003922EB">
              <w:rPr>
                <w:rFonts w:ascii="Arial" w:eastAsia="Arial" w:hAnsi="Arial" w:cs="Arial"/>
              </w:rPr>
              <w:t>, focal</w:t>
            </w:r>
          </w:p>
          <w:p w14:paraId="3E07BC1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74003:~</w:t>
            </w:r>
            <w:proofErr w:type="gramEnd"/>
            <w:r w:rsidRPr="003922EB">
              <w:rPr>
                <w:rFonts w:ascii="Arial" w:eastAsia="Arial" w:hAnsi="Arial" w:cs="Arial"/>
              </w:rPr>
              <w:t>M74003</w:t>
            </w:r>
          </w:p>
          <w:p w14:paraId="49C70988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74005:Dysplasia</w:t>
            </w:r>
            <w:proofErr w:type="gramEnd"/>
            <w:r w:rsidRPr="003922EB">
              <w:rPr>
                <w:rFonts w:ascii="Arial" w:eastAsia="Arial" w:hAnsi="Arial" w:cs="Arial"/>
              </w:rPr>
              <w:t>, atypical</w:t>
            </w:r>
          </w:p>
          <w:p w14:paraId="73C57E1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74006:Dysplasia</w:t>
            </w:r>
            <w:proofErr w:type="gramEnd"/>
            <w:r w:rsidRPr="003922EB">
              <w:rPr>
                <w:rFonts w:ascii="Arial" w:eastAsia="Arial" w:hAnsi="Arial" w:cs="Arial"/>
              </w:rPr>
              <w:t>, mild</w:t>
            </w:r>
          </w:p>
          <w:p w14:paraId="7A82664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74007:Dysplasia</w:t>
            </w:r>
            <w:proofErr w:type="gramEnd"/>
            <w:r w:rsidRPr="003922EB">
              <w:rPr>
                <w:rFonts w:ascii="Arial" w:eastAsia="Arial" w:hAnsi="Arial" w:cs="Arial"/>
              </w:rPr>
              <w:t>, moderate</w:t>
            </w:r>
          </w:p>
          <w:p w14:paraId="779BC29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74008:Dysplasia</w:t>
            </w:r>
            <w:proofErr w:type="gramEnd"/>
            <w:r w:rsidRPr="003922EB">
              <w:rPr>
                <w:rFonts w:ascii="Arial" w:eastAsia="Arial" w:hAnsi="Arial" w:cs="Arial"/>
              </w:rPr>
              <w:t>, severe</w:t>
            </w:r>
          </w:p>
          <w:p w14:paraId="2D84BEE6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76800:Polyp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589C3F4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76900:Polyposis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7D33F901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000:Neoplasm</w:t>
            </w:r>
            <w:proofErr w:type="gramEnd"/>
            <w:r w:rsidRPr="003922EB">
              <w:rPr>
                <w:rFonts w:ascii="Arial" w:eastAsia="Arial" w:hAnsi="Arial" w:cs="Arial"/>
              </w:rPr>
              <w:t>, benign</w:t>
            </w:r>
          </w:p>
          <w:p w14:paraId="4DE48B61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001:Neoplasm</w:t>
            </w:r>
            <w:proofErr w:type="gramEnd"/>
            <w:r w:rsidRPr="003922EB">
              <w:rPr>
                <w:rFonts w:ascii="Arial" w:eastAsia="Arial" w:hAnsi="Arial" w:cs="Arial"/>
              </w:rPr>
              <w:t>, uncertain whether benign or malignant</w:t>
            </w:r>
          </w:p>
          <w:p w14:paraId="53C3F75B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002:Neoplasm</w:t>
            </w:r>
            <w:proofErr w:type="gramEnd"/>
            <w:r w:rsidRPr="003922EB">
              <w:rPr>
                <w:rFonts w:ascii="Arial" w:eastAsia="Arial" w:hAnsi="Arial" w:cs="Arial"/>
              </w:rPr>
              <w:t>, benign, in-situ</w:t>
            </w:r>
          </w:p>
          <w:p w14:paraId="1FF54636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003:Neoplasm</w:t>
            </w:r>
            <w:proofErr w:type="gramEnd"/>
            <w:r w:rsidRPr="003922EB">
              <w:rPr>
                <w:rFonts w:ascii="Arial" w:eastAsia="Arial" w:hAnsi="Arial" w:cs="Arial"/>
              </w:rPr>
              <w:t>, malignant</w:t>
            </w:r>
          </w:p>
          <w:p w14:paraId="1F934B87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006:Neoplasm</w:t>
            </w:r>
            <w:proofErr w:type="gramEnd"/>
            <w:r w:rsidRPr="003922EB">
              <w:rPr>
                <w:rFonts w:ascii="Arial" w:eastAsia="Arial" w:hAnsi="Arial" w:cs="Arial"/>
              </w:rPr>
              <w:t>, metastatic</w:t>
            </w:r>
          </w:p>
          <w:p w14:paraId="70C53F9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009:neoplasm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malignant uncertain </w:t>
            </w:r>
            <w:proofErr w:type="gramStart"/>
            <w:r w:rsidRPr="003922EB">
              <w:rPr>
                <w:rFonts w:ascii="Arial" w:eastAsia="Arial" w:hAnsi="Arial" w:cs="Arial"/>
              </w:rPr>
              <w:t>whether</w:t>
            </w:r>
            <w:proofErr w:type="gramEnd"/>
          </w:p>
          <w:p w14:paraId="5A24D9D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lastRenderedPageBreak/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011:Tumor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cells, uncertain whether benign or malignant</w:t>
            </w:r>
          </w:p>
          <w:p w14:paraId="52C52B06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013:Tumor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cells, malignant</w:t>
            </w:r>
          </w:p>
          <w:p w14:paraId="711067EF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102:Carcinom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in-situ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1D70251A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103:Carcinom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724C11DC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1031:Carcinoma</w:t>
            </w:r>
            <w:proofErr w:type="gramEnd"/>
            <w:r w:rsidRPr="003922EB">
              <w:rPr>
                <w:rFonts w:ascii="Arial" w:eastAsia="Arial" w:hAnsi="Arial" w:cs="Arial"/>
              </w:rPr>
              <w:t>, well differentiated</w:t>
            </w:r>
          </w:p>
          <w:p w14:paraId="6B5626B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1033:Carcinom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  <w:r w:rsidRPr="003922EB">
              <w:rPr>
                <w:rFonts w:ascii="Arial" w:eastAsia="Arial" w:hAnsi="Arial" w:cs="Arial"/>
              </w:rPr>
              <w:t>, poorly differentiated</w:t>
            </w:r>
          </w:p>
          <w:p w14:paraId="63176B9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106:Carcinom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, metastatic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148702C8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109:Carcinomatosis</w:t>
            </w:r>
            <w:proofErr w:type="gramEnd"/>
          </w:p>
          <w:p w14:paraId="1A82695B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1402:Adenocarcinom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in-situ</w:t>
            </w:r>
          </w:p>
          <w:p w14:paraId="18109277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1403:Adenocarcinom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4ECFA0D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102:Adenomatous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polyp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  <w:r w:rsidRPr="003922EB">
              <w:rPr>
                <w:rFonts w:ascii="Arial" w:eastAsia="Arial" w:hAnsi="Arial" w:cs="Arial"/>
              </w:rPr>
              <w:t>, in-situ</w:t>
            </w:r>
          </w:p>
          <w:p w14:paraId="0E5B42FD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103:Adenocarcinom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in adenomatous polyp</w:t>
            </w:r>
          </w:p>
          <w:p w14:paraId="5E258B5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1032:Adenocarcinom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in adenomatous polyp, mod. diff.</w:t>
            </w:r>
          </w:p>
          <w:p w14:paraId="615EB77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113:Tubular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adenocarcinoma</w:t>
            </w:r>
          </w:p>
          <w:p w14:paraId="09B0E836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200:adenomatous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polyposis coli</w:t>
            </w:r>
          </w:p>
          <w:p w14:paraId="62C917E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210:multiple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adenomatous polyps</w:t>
            </w:r>
          </w:p>
          <w:p w14:paraId="57A6491D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612:adenocarcinom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in situ in villous adenoma</w:t>
            </w:r>
          </w:p>
          <w:p w14:paraId="214FBBB9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613:Adenocarcinom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in villous adenoma</w:t>
            </w:r>
          </w:p>
          <w:p w14:paraId="0AE1680D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632:Tubulovillous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adenoma, in-situ</w:t>
            </w:r>
          </w:p>
          <w:p w14:paraId="046164E9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2633</w:t>
            </w:r>
            <w:r w:rsidRPr="003922EB">
              <w:rPr>
                <w:rFonts w:ascii="Aptos" w:eastAsia="MS Mincho" w:hAnsi="Aptos" w:cs="Arial"/>
              </w:rPr>
              <w:tab/>
            </w:r>
            <w:proofErr w:type="spellStart"/>
            <w:r w:rsidRPr="003922EB">
              <w:rPr>
                <w:rFonts w:ascii="Arial" w:eastAsia="Arial" w:hAnsi="Arial" w:cs="Arial"/>
              </w:rPr>
              <w:t>Tubulovillous</w:t>
            </w:r>
            <w:proofErr w:type="spellEnd"/>
            <w:r w:rsidRPr="003922EB">
              <w:rPr>
                <w:rFonts w:ascii="Arial" w:eastAsia="Arial" w:hAnsi="Arial" w:cs="Arial"/>
              </w:rPr>
              <w:t xml:space="preserve"> adenoma, malignant</w:t>
            </w:r>
          </w:p>
          <w:p w14:paraId="2768FC3D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lastRenderedPageBreak/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00013:Neoplasm</w:t>
            </w:r>
            <w:proofErr w:type="gramEnd"/>
            <w:r w:rsidRPr="003922EB">
              <w:rPr>
                <w:rFonts w:ascii="Arial" w:eastAsia="Arial" w:hAnsi="Arial" w:cs="Arial"/>
              </w:rPr>
              <w:t>, uncertain whether benign or malignant, poorly differentiated</w:t>
            </w:r>
          </w:p>
          <w:p w14:paraId="01A16F7B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1400:Adenoma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293E617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100:Adenomatous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polyp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592D799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110:Tubular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adenoma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409E115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611:Villous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adenoma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0B0B6430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630:Tubulovillous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adenoma</w:t>
            </w:r>
          </w:p>
        </w:tc>
      </w:tr>
      <w:tr w:rsidR="009118AE" w:rsidRPr="003922EB" w14:paraId="1D3DA05C" w14:textId="77777777" w:rsidTr="00C45398">
        <w:trPr>
          <w:trHeight w:val="300"/>
        </w:trPr>
        <w:tc>
          <w:tcPr>
            <w:tcW w:w="2310" w:type="dxa"/>
            <w:tcBorders>
              <w:left w:val="single" w:sz="6" w:space="0" w:color="000000"/>
            </w:tcBorders>
          </w:tcPr>
          <w:p w14:paraId="1726ADC0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lastRenderedPageBreak/>
              <w:t>Serrated Lesions</w:t>
            </w:r>
          </w:p>
        </w:tc>
        <w:tc>
          <w:tcPr>
            <w:tcW w:w="6458" w:type="dxa"/>
            <w:tcBorders>
              <w:right w:val="single" w:sz="6" w:space="0" w:color="000000"/>
            </w:tcBorders>
          </w:tcPr>
          <w:p w14:paraId="41E45BAB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76801:polyp</w:t>
            </w:r>
            <w:proofErr w:type="gramEnd"/>
            <w:r w:rsidRPr="003922EB">
              <w:rPr>
                <w:rFonts w:ascii="Arial" w:eastAsia="Arial" w:hAnsi="Arial" w:cs="Arial"/>
              </w:rPr>
              <w:t>, sessile</w:t>
            </w:r>
          </w:p>
          <w:p w14:paraId="709D7C7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133:Serrated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adenocarcinoma</w:t>
            </w:r>
          </w:p>
          <w:p w14:paraId="64BC0CA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</w:t>
            </w:r>
            <w:proofErr w:type="gramStart"/>
            <w:r w:rsidRPr="003922EB">
              <w:rPr>
                <w:rFonts w:ascii="Arial" w:eastAsia="Arial" w:hAnsi="Arial" w:cs="Arial"/>
              </w:rPr>
              <w:t>82130:Serrated</w:t>
            </w:r>
            <w:proofErr w:type="gramEnd"/>
            <w:r w:rsidRPr="003922EB">
              <w:rPr>
                <w:rFonts w:ascii="Arial" w:eastAsia="Arial" w:hAnsi="Arial" w:cs="Arial"/>
              </w:rPr>
              <w:t xml:space="preserve"> adenoma</w:t>
            </w:r>
          </w:p>
        </w:tc>
      </w:tr>
      <w:tr w:rsidR="009118AE" w:rsidRPr="003922EB" w14:paraId="55D24CB2" w14:textId="77777777" w:rsidTr="00C45398">
        <w:trPr>
          <w:trHeight w:val="300"/>
        </w:trPr>
        <w:tc>
          <w:tcPr>
            <w:tcW w:w="2310" w:type="dxa"/>
            <w:tcBorders>
              <w:left w:val="single" w:sz="6" w:space="0" w:color="000000"/>
              <w:bottom w:val="single" w:sz="6" w:space="0" w:color="000000"/>
            </w:tcBorders>
          </w:tcPr>
          <w:p w14:paraId="603DA669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vanced Lesions</w:t>
            </w:r>
          </w:p>
        </w:tc>
        <w:tc>
          <w:tcPr>
            <w:tcW w:w="6458" w:type="dxa"/>
            <w:tcBorders>
              <w:bottom w:val="single" w:sz="6" w:space="0" w:color="000000"/>
              <w:right w:val="single" w:sz="6" w:space="0" w:color="000000"/>
            </w:tcBorders>
          </w:tcPr>
          <w:p w14:paraId="382604C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74008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Dysplasia, severe</w:t>
            </w:r>
          </w:p>
          <w:p w14:paraId="2593139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0003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Neoplasm, malignant</w:t>
            </w:r>
          </w:p>
          <w:p w14:paraId="1662C5D9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0006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Neoplasm, metastatic</w:t>
            </w:r>
          </w:p>
          <w:p w14:paraId="664CC85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0013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Tumor cells, malignant</w:t>
            </w:r>
          </w:p>
          <w:p w14:paraId="2AAE4F0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0102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 xml:space="preserve">Carcinoma in-situ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7C1B8E5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0103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 xml:space="preserve">Carcinoma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482FCF8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01031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Carcinoma, well differentiated</w:t>
            </w:r>
          </w:p>
          <w:p w14:paraId="6D388178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01033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 xml:space="preserve">Carcinoma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  <w:r w:rsidRPr="003922EB">
              <w:rPr>
                <w:rFonts w:ascii="Arial" w:eastAsia="Arial" w:hAnsi="Arial" w:cs="Arial"/>
              </w:rPr>
              <w:t>, poorly differentiated</w:t>
            </w:r>
          </w:p>
          <w:p w14:paraId="2BCBD13B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0106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 xml:space="preserve">Carcinoma, metastatic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452688F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0109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Carcinomatosis</w:t>
            </w:r>
          </w:p>
          <w:p w14:paraId="726259D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1402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Adenocarcinoma in-situ</w:t>
            </w:r>
          </w:p>
          <w:p w14:paraId="421D06E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1403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 xml:space="preserve">Adenocarcinoma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6E9E097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2103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Adenocarcinoma in adenomatous polyp</w:t>
            </w:r>
          </w:p>
          <w:p w14:paraId="3FDDA2EC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lastRenderedPageBreak/>
              <w:t>M821032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Adenocarcinoma in adenomatous polyp, mod. diff.</w:t>
            </w:r>
          </w:p>
          <w:p w14:paraId="34C01446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2113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Tubular adenocarcinoma</w:t>
            </w:r>
          </w:p>
          <w:p w14:paraId="47D6816B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2612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adenocarcinoma in situ in villous adenoma</w:t>
            </w:r>
          </w:p>
          <w:p w14:paraId="0B2FC45C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2613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>Adenocarcinoma in villous adenoma</w:t>
            </w:r>
          </w:p>
          <w:p w14:paraId="428CB2C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2632</w:t>
            </w:r>
            <w:r w:rsidRPr="003922EB">
              <w:rPr>
                <w:rFonts w:ascii="Aptos" w:eastAsia="MS Mincho" w:hAnsi="Aptos" w:cs="Arial"/>
              </w:rPr>
              <w:tab/>
            </w:r>
            <w:proofErr w:type="spellStart"/>
            <w:r w:rsidRPr="003922EB">
              <w:rPr>
                <w:rFonts w:ascii="Arial" w:eastAsia="Arial" w:hAnsi="Arial" w:cs="Arial"/>
              </w:rPr>
              <w:t>Tubulovillous</w:t>
            </w:r>
            <w:proofErr w:type="spellEnd"/>
            <w:r w:rsidRPr="003922EB">
              <w:rPr>
                <w:rFonts w:ascii="Arial" w:eastAsia="Arial" w:hAnsi="Arial" w:cs="Arial"/>
              </w:rPr>
              <w:t xml:space="preserve"> adenoma, in-situ</w:t>
            </w:r>
          </w:p>
          <w:p w14:paraId="2AB315FF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2633</w:t>
            </w:r>
            <w:r w:rsidRPr="003922EB">
              <w:rPr>
                <w:rFonts w:ascii="Aptos" w:eastAsia="MS Mincho" w:hAnsi="Aptos" w:cs="Arial"/>
              </w:rPr>
              <w:tab/>
            </w:r>
            <w:proofErr w:type="spellStart"/>
            <w:r w:rsidRPr="003922EB">
              <w:rPr>
                <w:rFonts w:ascii="Arial" w:eastAsia="Arial" w:hAnsi="Arial" w:cs="Arial"/>
              </w:rPr>
              <w:t>Tubulovillous</w:t>
            </w:r>
            <w:proofErr w:type="spellEnd"/>
            <w:r w:rsidRPr="003922EB">
              <w:rPr>
                <w:rFonts w:ascii="Arial" w:eastAsia="Arial" w:hAnsi="Arial" w:cs="Arial"/>
              </w:rPr>
              <w:t xml:space="preserve"> adenoma, malignant</w:t>
            </w:r>
          </w:p>
          <w:p w14:paraId="335F96BA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2611</w:t>
            </w:r>
            <w:r w:rsidRPr="003922EB">
              <w:rPr>
                <w:rFonts w:ascii="Aptos" w:eastAsia="MS Mincho" w:hAnsi="Aptos" w:cs="Arial"/>
              </w:rPr>
              <w:tab/>
            </w:r>
            <w:r w:rsidRPr="003922EB">
              <w:rPr>
                <w:rFonts w:ascii="Arial" w:eastAsia="Arial" w:hAnsi="Arial" w:cs="Arial"/>
              </w:rPr>
              <w:t xml:space="preserve">Villous adenoma, </w:t>
            </w:r>
            <w:proofErr w:type="spellStart"/>
            <w:r w:rsidRPr="003922EB">
              <w:rPr>
                <w:rFonts w:ascii="Arial" w:eastAsia="Arial" w:hAnsi="Arial" w:cs="Arial"/>
              </w:rPr>
              <w:t>nos</w:t>
            </w:r>
            <w:proofErr w:type="spellEnd"/>
          </w:p>
          <w:p w14:paraId="75263529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82630</w:t>
            </w:r>
            <w:r w:rsidRPr="003922EB">
              <w:rPr>
                <w:rFonts w:ascii="Aptos" w:eastAsia="MS Mincho" w:hAnsi="Aptos" w:cs="Arial"/>
              </w:rPr>
              <w:tab/>
            </w:r>
            <w:proofErr w:type="spellStart"/>
            <w:r w:rsidRPr="003922EB">
              <w:rPr>
                <w:rFonts w:ascii="Arial" w:eastAsia="Arial" w:hAnsi="Arial" w:cs="Arial"/>
              </w:rPr>
              <w:t>Tubulovillous</w:t>
            </w:r>
            <w:proofErr w:type="spellEnd"/>
            <w:r w:rsidRPr="003922EB">
              <w:rPr>
                <w:rFonts w:ascii="Arial" w:eastAsia="Arial" w:hAnsi="Arial" w:cs="Arial"/>
              </w:rPr>
              <w:t xml:space="preserve"> adenoma</w:t>
            </w:r>
          </w:p>
        </w:tc>
      </w:tr>
    </w:tbl>
    <w:p w14:paraId="7FD52A97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2FCFF292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 xml:space="preserve">Supplement Table 2: </w:t>
      </w:r>
    </w:p>
    <w:p w14:paraId="57998D80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3922EB">
        <w:rPr>
          <w:rFonts w:ascii="Arial" w:eastAsia="Arial" w:hAnsi="Arial" w:cs="Arial"/>
          <w:color w:val="000000" w:themeColor="text1"/>
        </w:rPr>
        <w:t>Analysis (Train/Test) and Validation data demographics and neoplasia.</w:t>
      </w:r>
    </w:p>
    <w:tbl>
      <w:tblPr>
        <w:tblW w:w="9361" w:type="dxa"/>
        <w:tblLayout w:type="fixed"/>
        <w:tblLook w:val="0020" w:firstRow="1" w:lastRow="0" w:firstColumn="0" w:lastColumn="0" w:noHBand="0" w:noVBand="0"/>
      </w:tblPr>
      <w:tblGrid>
        <w:gridCol w:w="3486"/>
        <w:gridCol w:w="1543"/>
        <w:gridCol w:w="1243"/>
        <w:gridCol w:w="1545"/>
        <w:gridCol w:w="1544"/>
      </w:tblGrid>
      <w:tr w:rsidR="009118AE" w:rsidRPr="003922EB" w14:paraId="0365CD88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38D645C3" w14:textId="77777777" w:rsidR="009118AE" w:rsidRPr="003922EB" w:rsidRDefault="009118AE" w:rsidP="00C45398">
            <w:pPr>
              <w:spacing w:before="36" w:after="36"/>
              <w:rPr>
                <w:rFonts w:ascii="Aptos" w:eastAsia="Aptos" w:hAnsi="Aptos" w:cs="Aptos"/>
              </w:rPr>
            </w:pP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0F3F10A6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Analysis (N=35953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016E7CBC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Test (N=8988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06B3F644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Training (N=26965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40FB4A7F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Validation (N=337)</w:t>
            </w:r>
          </w:p>
        </w:tc>
      </w:tr>
      <w:tr w:rsidR="009118AE" w:rsidRPr="003922EB" w14:paraId="2D357103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8A9F0A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  <w:b/>
                <w:bCs/>
              </w:rPr>
              <w:t>Age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8042B29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F8865B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472F51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CEF2398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</w:tr>
      <w:tr w:rsidR="009118AE" w:rsidRPr="003922EB" w14:paraId="41FC254B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63D3E0D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&lt;55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82813E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2307 (34.2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A4FF90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3156 (35.1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FED2190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9151 (33.9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2D5AAC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63 (18.7%)</w:t>
            </w:r>
          </w:p>
        </w:tc>
      </w:tr>
      <w:tr w:rsidR="009118AE" w:rsidRPr="003922EB" w14:paraId="34F973CE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2F798E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55-64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556DEC2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8955 (24.9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0AC655C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217 (24.7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B95832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6738 (25.0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79492F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67 (19.9%)</w:t>
            </w:r>
          </w:p>
        </w:tc>
      </w:tr>
      <w:tr w:rsidR="009118AE" w:rsidRPr="003922EB" w14:paraId="7381947C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DC769B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65-74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BF112C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9200 (25.6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0277F0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299 (25.6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6BFF972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6901 (25.6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D15A49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31 (38.9%)</w:t>
            </w:r>
          </w:p>
        </w:tc>
      </w:tr>
      <w:tr w:rsidR="009118AE" w:rsidRPr="003922EB" w14:paraId="64689EF7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2A3D73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&gt;=75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844DE6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5491 (15.3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AD6AB0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316 (14.6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E2BEA0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4175 (15.5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6B7CE0D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76 (22.6%)</w:t>
            </w:r>
          </w:p>
        </w:tc>
      </w:tr>
      <w:tr w:rsidR="009118AE" w:rsidRPr="003922EB" w14:paraId="1F0BE0E5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CA74632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  <w:b/>
                <w:bCs/>
              </w:rPr>
              <w:t>Gender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3CA52F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99DEAE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F00948D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4FA8CF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</w:tr>
      <w:tr w:rsidR="009118AE" w:rsidRPr="003922EB" w14:paraId="73412B8E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BF86E9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Male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A76AB1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9298 (53.7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4B4DE2C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4846 (53.9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BBF79A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4452 (53.6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16C2EF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46 (43.3%)</w:t>
            </w:r>
          </w:p>
        </w:tc>
      </w:tr>
      <w:tr w:rsidR="009118AE" w:rsidRPr="003922EB" w14:paraId="280279CC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30D389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lastRenderedPageBreak/>
              <w:t xml:space="preserve">   Female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2FE671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6654 (46.3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A85551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4142 (46.1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DDDD38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2512 (46.4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7C6A30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90 (56.4%)</w:t>
            </w:r>
          </w:p>
        </w:tc>
      </w:tr>
      <w:tr w:rsidR="009118AE" w:rsidRPr="003922EB" w14:paraId="4C63C258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075018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Unknown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98590C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 (0.0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9D0146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0 (0.0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4691CE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 (0.0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54483A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 (0.3%)</w:t>
            </w:r>
          </w:p>
        </w:tc>
      </w:tr>
      <w:tr w:rsidR="009118AE" w:rsidRPr="003922EB" w14:paraId="4CAC70D1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A238BAD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  <w:b/>
                <w:bCs/>
              </w:rPr>
              <w:t>Race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B2404B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594BEC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C26BF0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B38970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</w:tr>
      <w:tr w:rsidR="009118AE" w:rsidRPr="003922EB" w14:paraId="37F6E795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E70E7AF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White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C74CB51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33269 (92.5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7A89261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8333 (92.7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0476AB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4936 (92.5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495963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320 (95.0%)</w:t>
            </w:r>
          </w:p>
        </w:tc>
      </w:tr>
      <w:tr w:rsidR="009118AE" w:rsidRPr="003922EB" w14:paraId="7C432FA9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1F16F3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Asian or Pacific Islander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C01742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686 (1.9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49148C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60 (1.8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BA602F8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526 (2.0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CCC234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9 (2.7%)</w:t>
            </w:r>
          </w:p>
        </w:tc>
      </w:tr>
      <w:tr w:rsidR="009118AE" w:rsidRPr="003922EB" w14:paraId="7AD19B69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886061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Black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2E637FC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596 (1.7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FEBB14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64 (1.8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5BC3C3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432 (1.6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A71CCFA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5 (1.5%)</w:t>
            </w:r>
          </w:p>
        </w:tc>
      </w:tr>
      <w:tr w:rsidR="009118AE" w:rsidRPr="003922EB" w14:paraId="43F86F69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6441071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American Indian/Alaska Native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C379E4A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01 (0.6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CC02B30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46 (0.5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345B405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55 (0.6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17E6A8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0 (0.0%)</w:t>
            </w:r>
          </w:p>
        </w:tc>
      </w:tr>
      <w:tr w:rsidR="009118AE" w:rsidRPr="003922EB" w14:paraId="4204B112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D6D85A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Other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36B9EE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201 (3.3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87B301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85 (3.2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EB1B83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916 (3.4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8B2484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3 (0.9%)</w:t>
            </w:r>
          </w:p>
        </w:tc>
      </w:tr>
      <w:tr w:rsidR="009118AE" w:rsidRPr="003922EB" w14:paraId="5E596F6A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09E691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  <w:b/>
                <w:bCs/>
              </w:rPr>
              <w:t>Ethnicity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DF1927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D4A3CA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09C662E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08DED5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</w:tr>
      <w:tr w:rsidR="009118AE" w:rsidRPr="003922EB" w14:paraId="4A4E095D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8140DC6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Not Hispanic or Latino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613DB9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33602 (93.5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899F0D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8384 (93.3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A77C14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5218 (93.5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4FFA9C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323 (95.8%)</w:t>
            </w:r>
          </w:p>
        </w:tc>
      </w:tr>
      <w:tr w:rsidR="009118AE" w:rsidRPr="003922EB" w14:paraId="0A442A8E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CA14B2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Hispanic or Latino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88B753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198 (3.3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EDA9A5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94 (3.3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91E526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904 (3.4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C10C436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8 (2.4%)</w:t>
            </w:r>
          </w:p>
        </w:tc>
      </w:tr>
      <w:tr w:rsidR="009118AE" w:rsidRPr="003922EB" w14:paraId="71823261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214261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Unknown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FC774E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153 (3.2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79ACC1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310 (3.4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E50B2F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843 (3.1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DEABDDA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6 (1.8%)</w:t>
            </w:r>
          </w:p>
        </w:tc>
      </w:tr>
      <w:tr w:rsidR="009118AE" w:rsidRPr="003922EB" w14:paraId="00516016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AD39971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  <w:b/>
                <w:bCs/>
              </w:rPr>
              <w:t>Adenoma Polyps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2B2549A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645589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A324E72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F857EA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</w:tr>
      <w:tr w:rsidR="009118AE" w:rsidRPr="003922EB" w14:paraId="0EA84386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CDFE8AF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0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EE605C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9530 (54.3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F38909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4913 (54.7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DCC90E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4617 (54.2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519ED0F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38 (70.6%)</w:t>
            </w:r>
          </w:p>
        </w:tc>
      </w:tr>
      <w:tr w:rsidR="009118AE" w:rsidRPr="003922EB" w14:paraId="7032B4FF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3334CF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1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F7DCDD5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6423 (45.7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4E15AE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4075 (45.3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A2A1FC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2348 (45.8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2CF7FE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99 (29.4%)</w:t>
            </w:r>
          </w:p>
        </w:tc>
      </w:tr>
      <w:tr w:rsidR="009118AE" w:rsidRPr="003922EB" w14:paraId="6733F319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567FDD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  <w:b/>
                <w:bCs/>
              </w:rPr>
              <w:t>Sessile Serrated Polyps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5742A68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8BD1EA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00DAB1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D2AC98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</w:tr>
      <w:tr w:rsidR="009118AE" w:rsidRPr="003922EB" w14:paraId="59CEFE7F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01E28C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0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5CE4E3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31228 (86.9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C58BA5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7839 (87.2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8AEEBE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3389 (86.7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F5B288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91 (86.4%)</w:t>
            </w:r>
          </w:p>
        </w:tc>
      </w:tr>
      <w:tr w:rsidR="009118AE" w:rsidRPr="003922EB" w14:paraId="65F4EF98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0627F9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1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38737F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4725 (13.1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B3824F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149 (12.8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9B133A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3576 (13.3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3D5BBA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46 (13.6%)</w:t>
            </w:r>
          </w:p>
        </w:tc>
      </w:tr>
      <w:tr w:rsidR="009118AE" w:rsidRPr="003922EB" w14:paraId="16F01E26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989255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  <w:b/>
                <w:bCs/>
              </w:rPr>
              <w:t>Advanced Lesion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3280DF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86DB7B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9ED56E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C6E84F9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</w:t>
            </w:r>
          </w:p>
        </w:tc>
      </w:tr>
      <w:tr w:rsidR="009118AE" w:rsidRPr="003922EB" w14:paraId="59363D5B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4C15B8B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lastRenderedPageBreak/>
              <w:t xml:space="preserve">   0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E19EC3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34128 (94.9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29492AD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8542 (95.0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CBF001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5586 (94.9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C34B8D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281 (83.4%)</w:t>
            </w:r>
          </w:p>
        </w:tc>
      </w:tr>
      <w:tr w:rsidR="009118AE" w:rsidRPr="003922EB" w14:paraId="0554A1C7" w14:textId="77777777" w:rsidTr="00C45398">
        <w:trPr>
          <w:trHeight w:val="300"/>
        </w:trPr>
        <w:tc>
          <w:tcPr>
            <w:tcW w:w="3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DCC3CC" w14:textId="77777777" w:rsidR="009118AE" w:rsidRPr="003922EB" w:rsidRDefault="009118AE" w:rsidP="00C45398">
            <w:pPr>
              <w:spacing w:before="36" w:after="36"/>
            </w:pPr>
            <w:r w:rsidRPr="003922EB">
              <w:rPr>
                <w:rFonts w:eastAsia="Aptos" w:cs="Aptos"/>
              </w:rPr>
              <w:t xml:space="preserve">   1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5026A1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825 (5.1%)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E6A6D6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446 (5.0%)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9B2A00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1379 (5.1%)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A70416" w14:textId="77777777" w:rsidR="009118AE" w:rsidRPr="003922EB" w:rsidRDefault="009118AE" w:rsidP="00C45398">
            <w:pPr>
              <w:spacing w:before="36" w:after="36"/>
              <w:jc w:val="center"/>
            </w:pPr>
            <w:r w:rsidRPr="003922EB">
              <w:rPr>
                <w:rFonts w:eastAsia="Aptos" w:cs="Aptos"/>
              </w:rPr>
              <w:t>56 (16.6%)</w:t>
            </w:r>
          </w:p>
        </w:tc>
      </w:tr>
    </w:tbl>
    <w:p w14:paraId="1ACF0458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12E66E87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>Supplement Table 3: Adenoma Model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118AE" w:rsidRPr="003922EB" w14:paraId="015720BB" w14:textId="77777777" w:rsidTr="00C45398">
        <w:tc>
          <w:tcPr>
            <w:tcW w:w="2337" w:type="dxa"/>
          </w:tcPr>
          <w:p w14:paraId="2D2ADA41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Sensitivity</w:t>
            </w:r>
          </w:p>
        </w:tc>
        <w:tc>
          <w:tcPr>
            <w:tcW w:w="2337" w:type="dxa"/>
          </w:tcPr>
          <w:p w14:paraId="6003C5B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Specificity</w:t>
            </w:r>
          </w:p>
        </w:tc>
        <w:tc>
          <w:tcPr>
            <w:tcW w:w="2338" w:type="dxa"/>
          </w:tcPr>
          <w:p w14:paraId="0BC47F48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F1</w:t>
            </w:r>
          </w:p>
        </w:tc>
        <w:tc>
          <w:tcPr>
            <w:tcW w:w="2338" w:type="dxa"/>
          </w:tcPr>
          <w:p w14:paraId="0C53AE6C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AUC</w:t>
            </w:r>
          </w:p>
        </w:tc>
      </w:tr>
      <w:tr w:rsidR="009118AE" w:rsidRPr="003922EB" w14:paraId="6DEA720B" w14:textId="77777777" w:rsidTr="00C45398">
        <w:tc>
          <w:tcPr>
            <w:tcW w:w="2337" w:type="dxa"/>
          </w:tcPr>
          <w:p w14:paraId="068F61F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0.99 (0.94 - 0.99)</w:t>
            </w:r>
          </w:p>
        </w:tc>
        <w:tc>
          <w:tcPr>
            <w:tcW w:w="2337" w:type="dxa"/>
          </w:tcPr>
          <w:p w14:paraId="45AD941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0.96 (0.94 - 0.98)</w:t>
            </w:r>
          </w:p>
        </w:tc>
        <w:tc>
          <w:tcPr>
            <w:tcW w:w="2338" w:type="dxa"/>
          </w:tcPr>
          <w:p w14:paraId="2F167859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0.97 (0.94 - 0.99)</w:t>
            </w:r>
          </w:p>
        </w:tc>
        <w:tc>
          <w:tcPr>
            <w:tcW w:w="2338" w:type="dxa"/>
          </w:tcPr>
          <w:p w14:paraId="0C13C7F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0.997 (0.994 - 1)</w:t>
            </w:r>
          </w:p>
        </w:tc>
      </w:tr>
    </w:tbl>
    <w:p w14:paraId="5625F5BF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09519401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19A7A842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>Supplement Table 4: Adenoma Confusion Matrix</w:t>
      </w:r>
    </w:p>
    <w:tbl>
      <w:tblPr>
        <w:tblStyle w:val="TableGrid"/>
        <w:tblW w:w="9331" w:type="dxa"/>
        <w:tblLayout w:type="fixed"/>
        <w:tblCellMar>
          <w:left w:w="105" w:type="dxa"/>
          <w:right w:w="105" w:type="dxa"/>
        </w:tblCellMar>
        <w:tblLook w:val="06A0" w:firstRow="1" w:lastRow="0" w:firstColumn="1" w:lastColumn="0" w:noHBand="1" w:noVBand="1"/>
      </w:tblPr>
      <w:tblGrid>
        <w:gridCol w:w="2341"/>
        <w:gridCol w:w="2330"/>
        <w:gridCol w:w="2331"/>
        <w:gridCol w:w="2329"/>
      </w:tblGrid>
      <w:tr w:rsidR="009118AE" w:rsidRPr="003922EB" w14:paraId="4067D4FC" w14:textId="77777777" w:rsidTr="00C45398">
        <w:trPr>
          <w:trHeight w:val="300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</w:tcBorders>
          </w:tcPr>
          <w:p w14:paraId="4FEEA0CD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6990" w:type="dxa"/>
            <w:gridSpan w:val="3"/>
            <w:tcBorders>
              <w:top w:val="single" w:sz="6" w:space="0" w:color="000000"/>
              <w:right w:val="single" w:sz="6" w:space="0" w:color="000000"/>
            </w:tcBorders>
          </w:tcPr>
          <w:p w14:paraId="109BB47D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ctual</w:t>
            </w:r>
          </w:p>
        </w:tc>
      </w:tr>
      <w:tr w:rsidR="009118AE" w:rsidRPr="003922EB" w14:paraId="20D2368A" w14:textId="77777777" w:rsidTr="00C45398">
        <w:trPr>
          <w:trHeight w:val="300"/>
        </w:trPr>
        <w:tc>
          <w:tcPr>
            <w:tcW w:w="2340" w:type="dxa"/>
            <w:vMerge w:val="restart"/>
            <w:tcBorders>
              <w:left w:val="single" w:sz="6" w:space="0" w:color="000000"/>
              <w:bottom w:val="single" w:sz="6" w:space="0" w:color="000000"/>
            </w:tcBorders>
          </w:tcPr>
          <w:p w14:paraId="6A629C8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Predicted</w:t>
            </w:r>
          </w:p>
        </w:tc>
        <w:tc>
          <w:tcPr>
            <w:tcW w:w="2330" w:type="dxa"/>
          </w:tcPr>
          <w:p w14:paraId="641B4D0A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331" w:type="dxa"/>
          </w:tcPr>
          <w:p w14:paraId="066777B7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No Adenoma</w:t>
            </w:r>
          </w:p>
        </w:tc>
        <w:tc>
          <w:tcPr>
            <w:tcW w:w="2329" w:type="dxa"/>
            <w:tcBorders>
              <w:right w:val="single" w:sz="6" w:space="0" w:color="000000"/>
            </w:tcBorders>
          </w:tcPr>
          <w:p w14:paraId="4A685D5B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enoma</w:t>
            </w:r>
          </w:p>
        </w:tc>
      </w:tr>
      <w:tr w:rsidR="009118AE" w:rsidRPr="003922EB" w14:paraId="19CBFF1E" w14:textId="77777777" w:rsidTr="00C45398">
        <w:trPr>
          <w:trHeight w:val="300"/>
        </w:trPr>
        <w:tc>
          <w:tcPr>
            <w:tcW w:w="2340" w:type="dxa"/>
            <w:vMerge/>
            <w:tcBorders>
              <w:left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B8314BD" w14:textId="77777777" w:rsidR="009118AE" w:rsidRPr="003922EB" w:rsidRDefault="009118AE" w:rsidP="00C45398">
            <w:pPr>
              <w:rPr>
                <w:rFonts w:ascii="Aptos" w:eastAsia="MS Mincho" w:hAnsi="Aptos" w:cs="Arial"/>
              </w:rPr>
            </w:pPr>
          </w:p>
        </w:tc>
        <w:tc>
          <w:tcPr>
            <w:tcW w:w="2330" w:type="dxa"/>
          </w:tcPr>
          <w:p w14:paraId="2EBF70E0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No Adenoma</w:t>
            </w:r>
          </w:p>
        </w:tc>
        <w:tc>
          <w:tcPr>
            <w:tcW w:w="2331" w:type="dxa"/>
          </w:tcPr>
          <w:p w14:paraId="015A0F88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230</w:t>
            </w:r>
          </w:p>
        </w:tc>
        <w:tc>
          <w:tcPr>
            <w:tcW w:w="2329" w:type="dxa"/>
            <w:tcBorders>
              <w:right w:val="single" w:sz="6" w:space="0" w:color="000000"/>
            </w:tcBorders>
          </w:tcPr>
          <w:p w14:paraId="771272D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1</w:t>
            </w:r>
          </w:p>
        </w:tc>
      </w:tr>
      <w:tr w:rsidR="009118AE" w:rsidRPr="003922EB" w14:paraId="750F681B" w14:textId="77777777" w:rsidTr="00C45398">
        <w:trPr>
          <w:trHeight w:val="300"/>
        </w:trPr>
        <w:tc>
          <w:tcPr>
            <w:tcW w:w="2340" w:type="dxa"/>
            <w:vMerge/>
            <w:tcBorders>
              <w:left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206E7A8" w14:textId="77777777" w:rsidR="009118AE" w:rsidRPr="003922EB" w:rsidRDefault="009118AE" w:rsidP="00C45398">
            <w:pPr>
              <w:rPr>
                <w:rFonts w:ascii="Aptos" w:eastAsia="MS Mincho" w:hAnsi="Aptos" w:cs="Arial"/>
              </w:rPr>
            </w:pPr>
          </w:p>
        </w:tc>
        <w:tc>
          <w:tcPr>
            <w:tcW w:w="2330" w:type="dxa"/>
            <w:tcBorders>
              <w:bottom w:val="single" w:sz="6" w:space="0" w:color="000000"/>
            </w:tcBorders>
          </w:tcPr>
          <w:p w14:paraId="1DF1F5F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enoma</w:t>
            </w:r>
          </w:p>
        </w:tc>
        <w:tc>
          <w:tcPr>
            <w:tcW w:w="2331" w:type="dxa"/>
            <w:tcBorders>
              <w:bottom w:val="single" w:sz="6" w:space="0" w:color="000000"/>
            </w:tcBorders>
          </w:tcPr>
          <w:p w14:paraId="6676E29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8</w:t>
            </w:r>
          </w:p>
        </w:tc>
        <w:tc>
          <w:tcPr>
            <w:tcW w:w="2329" w:type="dxa"/>
            <w:tcBorders>
              <w:bottom w:val="single" w:sz="6" w:space="0" w:color="000000"/>
              <w:right w:val="single" w:sz="6" w:space="0" w:color="000000"/>
            </w:tcBorders>
          </w:tcPr>
          <w:p w14:paraId="79DED7F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98</w:t>
            </w:r>
          </w:p>
        </w:tc>
      </w:tr>
    </w:tbl>
    <w:p w14:paraId="6B19C420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5685E441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>Supplement Table 5: Serrated Model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118AE" w:rsidRPr="003922EB" w14:paraId="09022613" w14:textId="77777777" w:rsidTr="00C45398">
        <w:tc>
          <w:tcPr>
            <w:tcW w:w="2337" w:type="dxa"/>
          </w:tcPr>
          <w:p w14:paraId="6992695A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Sensitivity</w:t>
            </w:r>
          </w:p>
        </w:tc>
        <w:tc>
          <w:tcPr>
            <w:tcW w:w="2337" w:type="dxa"/>
          </w:tcPr>
          <w:p w14:paraId="30E0966F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Specificity</w:t>
            </w:r>
          </w:p>
        </w:tc>
        <w:tc>
          <w:tcPr>
            <w:tcW w:w="2338" w:type="dxa"/>
          </w:tcPr>
          <w:p w14:paraId="32F7FA0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F1</w:t>
            </w:r>
          </w:p>
        </w:tc>
        <w:tc>
          <w:tcPr>
            <w:tcW w:w="2338" w:type="dxa"/>
          </w:tcPr>
          <w:p w14:paraId="6E3F2F30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AUC</w:t>
            </w:r>
          </w:p>
        </w:tc>
      </w:tr>
      <w:tr w:rsidR="009118AE" w:rsidRPr="003922EB" w14:paraId="4DFC2660" w14:textId="77777777" w:rsidTr="00C45398">
        <w:tc>
          <w:tcPr>
            <w:tcW w:w="2337" w:type="dxa"/>
          </w:tcPr>
          <w:p w14:paraId="327B4E17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0.96 (0.86 - 0.99)</w:t>
            </w:r>
          </w:p>
        </w:tc>
        <w:tc>
          <w:tcPr>
            <w:tcW w:w="2337" w:type="dxa"/>
          </w:tcPr>
          <w:p w14:paraId="3F6FA21F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1.0 (0.98 - 1)</w:t>
            </w:r>
          </w:p>
        </w:tc>
        <w:tc>
          <w:tcPr>
            <w:tcW w:w="2338" w:type="dxa"/>
          </w:tcPr>
          <w:p w14:paraId="38AB49F7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0.95 (0.89 - 0.99)</w:t>
            </w:r>
          </w:p>
        </w:tc>
        <w:tc>
          <w:tcPr>
            <w:tcW w:w="2338" w:type="dxa"/>
          </w:tcPr>
          <w:p w14:paraId="1E41663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0.99 (0.98-1)</w:t>
            </w:r>
          </w:p>
        </w:tc>
      </w:tr>
    </w:tbl>
    <w:p w14:paraId="5D590026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3A679263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3267BEFA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>Supplement Table 6: Serrated Confusion Matrix</w:t>
      </w:r>
    </w:p>
    <w:tbl>
      <w:tblPr>
        <w:tblStyle w:val="TableGrid"/>
        <w:tblW w:w="9331" w:type="dxa"/>
        <w:tblLayout w:type="fixed"/>
        <w:tblCellMar>
          <w:left w:w="105" w:type="dxa"/>
          <w:right w:w="105" w:type="dxa"/>
        </w:tblCellMar>
        <w:tblLook w:val="06A0" w:firstRow="1" w:lastRow="0" w:firstColumn="1" w:lastColumn="0" w:noHBand="1" w:noVBand="1"/>
      </w:tblPr>
      <w:tblGrid>
        <w:gridCol w:w="2341"/>
        <w:gridCol w:w="2330"/>
        <w:gridCol w:w="2331"/>
        <w:gridCol w:w="2329"/>
      </w:tblGrid>
      <w:tr w:rsidR="009118AE" w:rsidRPr="003922EB" w14:paraId="0BB86A9E" w14:textId="77777777" w:rsidTr="00C45398">
        <w:trPr>
          <w:trHeight w:val="300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</w:tcBorders>
          </w:tcPr>
          <w:p w14:paraId="51163C9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6990" w:type="dxa"/>
            <w:gridSpan w:val="3"/>
            <w:tcBorders>
              <w:top w:val="single" w:sz="6" w:space="0" w:color="000000"/>
              <w:right w:val="single" w:sz="6" w:space="0" w:color="000000"/>
            </w:tcBorders>
          </w:tcPr>
          <w:p w14:paraId="5D1F101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ctual</w:t>
            </w:r>
          </w:p>
        </w:tc>
      </w:tr>
      <w:tr w:rsidR="009118AE" w:rsidRPr="003922EB" w14:paraId="41B45F08" w14:textId="77777777" w:rsidTr="00C45398">
        <w:trPr>
          <w:trHeight w:val="300"/>
        </w:trPr>
        <w:tc>
          <w:tcPr>
            <w:tcW w:w="2340" w:type="dxa"/>
            <w:vMerge w:val="restart"/>
            <w:tcBorders>
              <w:left w:val="single" w:sz="6" w:space="0" w:color="000000"/>
              <w:bottom w:val="single" w:sz="6" w:space="0" w:color="000000"/>
            </w:tcBorders>
          </w:tcPr>
          <w:p w14:paraId="3CDEEE57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Predicted</w:t>
            </w:r>
          </w:p>
        </w:tc>
        <w:tc>
          <w:tcPr>
            <w:tcW w:w="2330" w:type="dxa"/>
          </w:tcPr>
          <w:p w14:paraId="4F6A494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331" w:type="dxa"/>
          </w:tcPr>
          <w:p w14:paraId="3B89580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No Serrated</w:t>
            </w:r>
          </w:p>
        </w:tc>
        <w:tc>
          <w:tcPr>
            <w:tcW w:w="2329" w:type="dxa"/>
            <w:tcBorders>
              <w:right w:val="single" w:sz="6" w:space="0" w:color="000000"/>
            </w:tcBorders>
          </w:tcPr>
          <w:p w14:paraId="1F029900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Serrated</w:t>
            </w:r>
          </w:p>
        </w:tc>
      </w:tr>
      <w:tr w:rsidR="009118AE" w:rsidRPr="003922EB" w14:paraId="73A550C9" w14:textId="77777777" w:rsidTr="00C45398">
        <w:trPr>
          <w:trHeight w:val="300"/>
        </w:trPr>
        <w:tc>
          <w:tcPr>
            <w:tcW w:w="2340" w:type="dxa"/>
            <w:vMerge/>
            <w:tcBorders>
              <w:left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FAE7B11" w14:textId="77777777" w:rsidR="009118AE" w:rsidRPr="003922EB" w:rsidRDefault="009118AE" w:rsidP="00C45398">
            <w:pPr>
              <w:rPr>
                <w:rFonts w:ascii="Aptos" w:eastAsia="MS Mincho" w:hAnsi="Aptos" w:cs="Arial"/>
              </w:rPr>
            </w:pPr>
          </w:p>
        </w:tc>
        <w:tc>
          <w:tcPr>
            <w:tcW w:w="2330" w:type="dxa"/>
          </w:tcPr>
          <w:p w14:paraId="23B407C1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No Serrated</w:t>
            </w:r>
          </w:p>
        </w:tc>
        <w:tc>
          <w:tcPr>
            <w:tcW w:w="2331" w:type="dxa"/>
          </w:tcPr>
          <w:p w14:paraId="4C9A430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289</w:t>
            </w:r>
          </w:p>
        </w:tc>
        <w:tc>
          <w:tcPr>
            <w:tcW w:w="2329" w:type="dxa"/>
            <w:tcBorders>
              <w:right w:val="single" w:sz="6" w:space="0" w:color="000000"/>
            </w:tcBorders>
          </w:tcPr>
          <w:p w14:paraId="5509CA5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2</w:t>
            </w:r>
          </w:p>
        </w:tc>
      </w:tr>
      <w:tr w:rsidR="009118AE" w:rsidRPr="003922EB" w14:paraId="4CC91A34" w14:textId="77777777" w:rsidTr="00C45398">
        <w:trPr>
          <w:trHeight w:val="300"/>
        </w:trPr>
        <w:tc>
          <w:tcPr>
            <w:tcW w:w="2340" w:type="dxa"/>
            <w:vMerge/>
            <w:tcBorders>
              <w:left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8192AA7" w14:textId="77777777" w:rsidR="009118AE" w:rsidRPr="003922EB" w:rsidRDefault="009118AE" w:rsidP="00C45398">
            <w:pPr>
              <w:rPr>
                <w:rFonts w:ascii="Aptos" w:eastAsia="MS Mincho" w:hAnsi="Aptos" w:cs="Arial"/>
              </w:rPr>
            </w:pPr>
          </w:p>
        </w:tc>
        <w:tc>
          <w:tcPr>
            <w:tcW w:w="2330" w:type="dxa"/>
            <w:tcBorders>
              <w:bottom w:val="single" w:sz="6" w:space="0" w:color="000000"/>
            </w:tcBorders>
          </w:tcPr>
          <w:p w14:paraId="6886176A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Serrated</w:t>
            </w:r>
          </w:p>
        </w:tc>
        <w:tc>
          <w:tcPr>
            <w:tcW w:w="2331" w:type="dxa"/>
            <w:tcBorders>
              <w:bottom w:val="single" w:sz="6" w:space="0" w:color="000000"/>
            </w:tcBorders>
          </w:tcPr>
          <w:p w14:paraId="7B3D3A09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0</w:t>
            </w:r>
          </w:p>
        </w:tc>
        <w:tc>
          <w:tcPr>
            <w:tcW w:w="2329" w:type="dxa"/>
            <w:tcBorders>
              <w:bottom w:val="single" w:sz="6" w:space="0" w:color="000000"/>
              <w:right w:val="single" w:sz="6" w:space="0" w:color="000000"/>
            </w:tcBorders>
          </w:tcPr>
          <w:p w14:paraId="76E8671F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46</w:t>
            </w:r>
          </w:p>
        </w:tc>
      </w:tr>
    </w:tbl>
    <w:p w14:paraId="59FF262A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2C67FAF7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>Supplement Table 7: Advanced Lesion Model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118AE" w:rsidRPr="003922EB" w14:paraId="160DD054" w14:textId="77777777" w:rsidTr="00C45398">
        <w:tc>
          <w:tcPr>
            <w:tcW w:w="2337" w:type="dxa"/>
          </w:tcPr>
          <w:p w14:paraId="2C13AA2D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Sensitivity</w:t>
            </w:r>
          </w:p>
        </w:tc>
        <w:tc>
          <w:tcPr>
            <w:tcW w:w="2337" w:type="dxa"/>
          </w:tcPr>
          <w:p w14:paraId="09744F07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Specificity</w:t>
            </w:r>
          </w:p>
        </w:tc>
        <w:tc>
          <w:tcPr>
            <w:tcW w:w="2338" w:type="dxa"/>
          </w:tcPr>
          <w:p w14:paraId="4E086861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F1</w:t>
            </w:r>
          </w:p>
        </w:tc>
        <w:tc>
          <w:tcPr>
            <w:tcW w:w="2338" w:type="dxa"/>
          </w:tcPr>
          <w:p w14:paraId="33992ADB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  <w:color w:val="000000" w:themeColor="text1"/>
              </w:rPr>
              <w:t>AUC</w:t>
            </w:r>
          </w:p>
        </w:tc>
      </w:tr>
      <w:tr w:rsidR="009118AE" w:rsidRPr="003922EB" w14:paraId="08EE3CBD" w14:textId="77777777" w:rsidTr="00C45398">
        <w:tc>
          <w:tcPr>
            <w:tcW w:w="2337" w:type="dxa"/>
          </w:tcPr>
          <w:p w14:paraId="2AFDE5E8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1.0 (0.94 -1)</w:t>
            </w:r>
          </w:p>
        </w:tc>
        <w:tc>
          <w:tcPr>
            <w:tcW w:w="2337" w:type="dxa"/>
          </w:tcPr>
          <w:p w14:paraId="6969C261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0.98(0.95 - 0.99)</w:t>
            </w:r>
          </w:p>
        </w:tc>
        <w:tc>
          <w:tcPr>
            <w:tcW w:w="2338" w:type="dxa"/>
          </w:tcPr>
          <w:p w14:paraId="1952FFEC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0.94(0.89 -0.98)</w:t>
            </w:r>
          </w:p>
        </w:tc>
        <w:tc>
          <w:tcPr>
            <w:tcW w:w="2338" w:type="dxa"/>
          </w:tcPr>
          <w:p w14:paraId="2030BDC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3922EB">
              <w:rPr>
                <w:rFonts w:ascii="Arial" w:eastAsia="Arial" w:hAnsi="Arial" w:cs="Arial"/>
              </w:rPr>
              <w:t>0.99 (0.98-0.99)</w:t>
            </w:r>
          </w:p>
        </w:tc>
      </w:tr>
    </w:tbl>
    <w:p w14:paraId="369CDB47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3A950A9C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 xml:space="preserve">Supplement Table 8: Advanced Lesion Confusion Matrix </w:t>
      </w:r>
    </w:p>
    <w:tbl>
      <w:tblPr>
        <w:tblStyle w:val="TableGrid"/>
        <w:tblW w:w="9560" w:type="dxa"/>
        <w:tblLayout w:type="fixed"/>
        <w:tblCellMar>
          <w:left w:w="105" w:type="dxa"/>
          <w:right w:w="105" w:type="dxa"/>
        </w:tblCellMar>
        <w:tblLook w:val="06A0" w:firstRow="1" w:lastRow="0" w:firstColumn="1" w:lastColumn="0" w:noHBand="1" w:noVBand="1"/>
      </w:tblPr>
      <w:tblGrid>
        <w:gridCol w:w="2284"/>
        <w:gridCol w:w="2424"/>
        <w:gridCol w:w="2489"/>
        <w:gridCol w:w="2127"/>
        <w:gridCol w:w="236"/>
      </w:tblGrid>
      <w:tr w:rsidR="009118AE" w:rsidRPr="003922EB" w14:paraId="156E954B" w14:textId="77777777" w:rsidTr="00C45398">
        <w:trPr>
          <w:trHeight w:val="300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</w:tcBorders>
          </w:tcPr>
          <w:p w14:paraId="02C4D80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7220" w:type="dxa"/>
            <w:gridSpan w:val="4"/>
            <w:tcBorders>
              <w:top w:val="single" w:sz="6" w:space="0" w:color="000000"/>
              <w:right w:val="single" w:sz="6" w:space="0" w:color="000000"/>
            </w:tcBorders>
          </w:tcPr>
          <w:p w14:paraId="549FE70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ctual</w:t>
            </w:r>
          </w:p>
        </w:tc>
      </w:tr>
      <w:tr w:rsidR="009118AE" w:rsidRPr="003922EB" w14:paraId="694F5B4B" w14:textId="77777777" w:rsidTr="00C45398">
        <w:trPr>
          <w:trHeight w:val="300"/>
        </w:trPr>
        <w:tc>
          <w:tcPr>
            <w:tcW w:w="2340" w:type="dxa"/>
            <w:vMerge w:val="restart"/>
            <w:tcBorders>
              <w:left w:val="single" w:sz="6" w:space="0" w:color="000000"/>
              <w:bottom w:val="single" w:sz="6" w:space="0" w:color="000000"/>
            </w:tcBorders>
          </w:tcPr>
          <w:p w14:paraId="4E622CFF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Predicted</w:t>
            </w:r>
          </w:p>
        </w:tc>
        <w:tc>
          <w:tcPr>
            <w:tcW w:w="2484" w:type="dxa"/>
          </w:tcPr>
          <w:p w14:paraId="276508C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551" w:type="dxa"/>
          </w:tcPr>
          <w:p w14:paraId="6A0F9C5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 xml:space="preserve"> No Advanced lesion</w:t>
            </w:r>
          </w:p>
        </w:tc>
        <w:tc>
          <w:tcPr>
            <w:tcW w:w="2179" w:type="dxa"/>
            <w:tcBorders>
              <w:right w:val="single" w:sz="6" w:space="0" w:color="000000"/>
            </w:tcBorders>
          </w:tcPr>
          <w:p w14:paraId="73ED260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 xml:space="preserve"> Advanced lesion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D8700C" w14:textId="77777777" w:rsidR="009118AE" w:rsidRPr="003922EB" w:rsidRDefault="009118AE" w:rsidP="00C45398">
            <w:pPr>
              <w:rPr>
                <w:rFonts w:ascii="Aptos" w:eastAsia="MS Mincho" w:hAnsi="Aptos" w:cs="Arial"/>
              </w:rPr>
            </w:pPr>
          </w:p>
        </w:tc>
      </w:tr>
      <w:tr w:rsidR="009118AE" w:rsidRPr="003922EB" w14:paraId="510430B6" w14:textId="77777777" w:rsidTr="00C45398">
        <w:trPr>
          <w:trHeight w:val="300"/>
        </w:trPr>
        <w:tc>
          <w:tcPr>
            <w:tcW w:w="2340" w:type="dxa"/>
            <w:vMerge/>
            <w:tcBorders>
              <w:left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46E2B7B" w14:textId="77777777" w:rsidR="009118AE" w:rsidRPr="003922EB" w:rsidRDefault="009118AE" w:rsidP="00C45398">
            <w:pPr>
              <w:rPr>
                <w:rFonts w:ascii="Aptos" w:eastAsia="MS Mincho" w:hAnsi="Aptos" w:cs="Arial"/>
              </w:rPr>
            </w:pPr>
          </w:p>
        </w:tc>
        <w:tc>
          <w:tcPr>
            <w:tcW w:w="2484" w:type="dxa"/>
          </w:tcPr>
          <w:p w14:paraId="3186E25B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No Advanced lesion</w:t>
            </w:r>
          </w:p>
        </w:tc>
        <w:tc>
          <w:tcPr>
            <w:tcW w:w="2551" w:type="dxa"/>
          </w:tcPr>
          <w:p w14:paraId="1EA67A47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273</w:t>
            </w:r>
          </w:p>
        </w:tc>
        <w:tc>
          <w:tcPr>
            <w:tcW w:w="2179" w:type="dxa"/>
            <w:tcBorders>
              <w:right w:val="single" w:sz="6" w:space="0" w:color="000000"/>
            </w:tcBorders>
          </w:tcPr>
          <w:p w14:paraId="73ADB8A0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90D339" w14:textId="77777777" w:rsidR="009118AE" w:rsidRPr="003922EB" w:rsidRDefault="009118AE" w:rsidP="00C45398">
            <w:pPr>
              <w:rPr>
                <w:rFonts w:ascii="Aptos" w:eastAsia="MS Mincho" w:hAnsi="Aptos" w:cs="Arial"/>
              </w:rPr>
            </w:pPr>
          </w:p>
        </w:tc>
      </w:tr>
      <w:tr w:rsidR="009118AE" w:rsidRPr="003922EB" w14:paraId="668A3587" w14:textId="77777777" w:rsidTr="00C45398">
        <w:trPr>
          <w:trHeight w:val="300"/>
        </w:trPr>
        <w:tc>
          <w:tcPr>
            <w:tcW w:w="2340" w:type="dxa"/>
            <w:vMerge/>
            <w:tcBorders>
              <w:left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8CD8B63" w14:textId="77777777" w:rsidR="009118AE" w:rsidRPr="003922EB" w:rsidRDefault="009118AE" w:rsidP="00C45398">
            <w:pPr>
              <w:rPr>
                <w:rFonts w:ascii="Aptos" w:eastAsia="MS Mincho" w:hAnsi="Aptos" w:cs="Arial"/>
              </w:rPr>
            </w:pPr>
          </w:p>
        </w:tc>
        <w:tc>
          <w:tcPr>
            <w:tcW w:w="2484" w:type="dxa"/>
            <w:tcBorders>
              <w:bottom w:val="single" w:sz="6" w:space="0" w:color="000000"/>
            </w:tcBorders>
          </w:tcPr>
          <w:p w14:paraId="70692390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vanced lesion</w:t>
            </w:r>
          </w:p>
        </w:tc>
        <w:tc>
          <w:tcPr>
            <w:tcW w:w="2551" w:type="dxa"/>
            <w:tcBorders>
              <w:bottom w:val="single" w:sz="6" w:space="0" w:color="000000"/>
            </w:tcBorders>
          </w:tcPr>
          <w:p w14:paraId="0C8639E9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6</w:t>
            </w:r>
          </w:p>
        </w:tc>
        <w:tc>
          <w:tcPr>
            <w:tcW w:w="2179" w:type="dxa"/>
            <w:tcBorders>
              <w:bottom w:val="single" w:sz="6" w:space="0" w:color="000000"/>
              <w:right w:val="single" w:sz="6" w:space="0" w:color="000000"/>
            </w:tcBorders>
          </w:tcPr>
          <w:p w14:paraId="1468570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5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DF1736" w14:textId="77777777" w:rsidR="009118AE" w:rsidRPr="003922EB" w:rsidRDefault="009118AE" w:rsidP="00C45398">
            <w:pPr>
              <w:rPr>
                <w:rFonts w:ascii="Aptos" w:eastAsia="MS Mincho" w:hAnsi="Aptos" w:cs="Arial"/>
              </w:rPr>
            </w:pPr>
          </w:p>
        </w:tc>
      </w:tr>
    </w:tbl>
    <w:p w14:paraId="5F345DC0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</w:rPr>
      </w:pPr>
    </w:p>
    <w:p w14:paraId="76FD7A32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>Supplement Table 9: AUC ranges with different hyperparameter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9118AE" w:rsidRPr="003922EB" w14:paraId="449A7073" w14:textId="77777777" w:rsidTr="00C45398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7545BC22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odel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0F4F5AD1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Hyperparameters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725BBE24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UC</w:t>
            </w:r>
          </w:p>
        </w:tc>
      </w:tr>
      <w:tr w:rsidR="009118AE" w:rsidRPr="003922EB" w14:paraId="59EFA8AE" w14:textId="77777777" w:rsidTr="00C45398">
        <w:trPr>
          <w:trHeight w:val="6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73D8D1E7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enoma - Minimum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5FF97ADC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in number of datapoints in node: 2, Number of predictors randomly sampled: 1, Number of trees: 500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00EB3227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0.961</w:t>
            </w:r>
          </w:p>
        </w:tc>
      </w:tr>
      <w:tr w:rsidR="009118AE" w:rsidRPr="003922EB" w14:paraId="6BA0BBD6" w14:textId="77777777" w:rsidTr="00C45398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5A2702FD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enoma - Maximum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25AA78CE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 xml:space="preserve">Min number of datapoints in node: 2, Number of predictors randomly </w:t>
            </w:r>
            <w:r w:rsidRPr="003922EB">
              <w:rPr>
                <w:rFonts w:ascii="Arial" w:eastAsia="Arial" w:hAnsi="Arial" w:cs="Arial"/>
              </w:rPr>
              <w:lastRenderedPageBreak/>
              <w:t>sampled: 5, Number of trees: 1000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17E948F6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lastRenderedPageBreak/>
              <w:t>0.997</w:t>
            </w:r>
          </w:p>
        </w:tc>
      </w:tr>
      <w:tr w:rsidR="009118AE" w:rsidRPr="003922EB" w14:paraId="5A48C9B6" w14:textId="77777777" w:rsidTr="00C45398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105302F9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Sessile- Minimum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5BA5B23E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in number of datapoints in node: 1, Number of predictors randomly sampled: 3, Number of trees: 500</w:t>
            </w:r>
          </w:p>
          <w:p w14:paraId="7EB3DFAB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55989995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0.996</w:t>
            </w:r>
          </w:p>
        </w:tc>
      </w:tr>
      <w:tr w:rsidR="009118AE" w:rsidRPr="003922EB" w14:paraId="526A1A41" w14:textId="77777777" w:rsidTr="00C45398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356F2A21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Sessile- Maximum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04AFF3C2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in number of datapoints in node: 4, Number of predictors randomly sampled: 5, Number of trees: 200</w:t>
            </w:r>
          </w:p>
          <w:p w14:paraId="6D26FCB1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0BB8FA61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0.999</w:t>
            </w:r>
          </w:p>
        </w:tc>
      </w:tr>
      <w:tr w:rsidR="009118AE" w:rsidRPr="003922EB" w14:paraId="11403818" w14:textId="77777777" w:rsidTr="00C45398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4B7E003C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vanced- Minimum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3BDBE8B8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in number of datapoints in node: 1, Number of predictors randomly sampled: 3, Number of trees: 500</w:t>
            </w:r>
          </w:p>
          <w:p w14:paraId="7E7BBC66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6BF781EC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0.992</w:t>
            </w:r>
          </w:p>
        </w:tc>
      </w:tr>
      <w:tr w:rsidR="009118AE" w:rsidRPr="003922EB" w14:paraId="47ADAE1E" w14:textId="77777777" w:rsidTr="00C45398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</w:tcPr>
          <w:p w14:paraId="67B49FD9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vanced- Maximum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17652B57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Min number of datapoints in node: 2, Number of predictors randomly sampled: 5, Number of trees: 2000</w:t>
            </w:r>
          </w:p>
          <w:p w14:paraId="1F3C647A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</w:tcPr>
          <w:p w14:paraId="6AE754D0" w14:textId="77777777" w:rsidR="009118AE" w:rsidRPr="003922EB" w:rsidRDefault="009118AE" w:rsidP="00C45398">
            <w:pPr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0.999</w:t>
            </w:r>
          </w:p>
        </w:tc>
      </w:tr>
    </w:tbl>
    <w:p w14:paraId="6CFD86CB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CC3595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>Supplement Table 10: Confusion Matrix of Key Word/Regular Expression search</w:t>
      </w:r>
    </w:p>
    <w:p w14:paraId="5529080A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>Adenoma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85"/>
        <w:gridCol w:w="1785"/>
      </w:tblGrid>
      <w:tr w:rsidR="009118AE" w:rsidRPr="003922EB" w14:paraId="4F4AB4E2" w14:textId="77777777" w:rsidTr="00C45398">
        <w:trPr>
          <w:trHeight w:val="30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2264FDC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Sensitivity</w:t>
            </w:r>
          </w:p>
        </w:tc>
        <w:tc>
          <w:tcPr>
            <w:tcW w:w="178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2D277CD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Specificity</w:t>
            </w:r>
          </w:p>
        </w:tc>
      </w:tr>
      <w:tr w:rsidR="009118AE" w:rsidRPr="003922EB" w14:paraId="18CB9C11" w14:textId="77777777" w:rsidTr="00C45398">
        <w:trPr>
          <w:trHeight w:val="300"/>
        </w:trPr>
        <w:tc>
          <w:tcPr>
            <w:tcW w:w="178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00A31E6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0.98 (0.94 - 0.99</w:t>
            </w:r>
          </w:p>
        </w:tc>
        <w:tc>
          <w:tcPr>
            <w:tcW w:w="178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28F85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0.92 (0.88 - 0.95</w:t>
            </w:r>
          </w:p>
        </w:tc>
      </w:tr>
    </w:tbl>
    <w:p w14:paraId="562EE85B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340"/>
        <w:gridCol w:w="2318"/>
        <w:gridCol w:w="2318"/>
        <w:gridCol w:w="2318"/>
      </w:tblGrid>
      <w:tr w:rsidR="009118AE" w:rsidRPr="003922EB" w14:paraId="2AB984F1" w14:textId="77777777" w:rsidTr="00C45398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094BD07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6954" w:type="dxa"/>
            <w:gridSpan w:val="3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24AAC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ctual</w:t>
            </w:r>
          </w:p>
        </w:tc>
      </w:tr>
      <w:tr w:rsidR="009118AE" w:rsidRPr="003922EB" w14:paraId="2E796159" w14:textId="77777777" w:rsidTr="00C45398">
        <w:trPr>
          <w:trHeight w:val="300"/>
        </w:trPr>
        <w:tc>
          <w:tcPr>
            <w:tcW w:w="2340" w:type="dxa"/>
            <w:vMerge w:val="restart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A2DDEC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Predicted</w:t>
            </w:r>
          </w:p>
        </w:tc>
        <w:tc>
          <w:tcPr>
            <w:tcW w:w="2318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C942BA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318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011B4C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No Adenoma</w:t>
            </w:r>
          </w:p>
        </w:tc>
        <w:tc>
          <w:tcPr>
            <w:tcW w:w="2318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250527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enoma</w:t>
            </w:r>
          </w:p>
        </w:tc>
      </w:tr>
      <w:tr w:rsidR="009118AE" w:rsidRPr="003922EB" w14:paraId="701340D8" w14:textId="77777777" w:rsidTr="00C45398">
        <w:trPr>
          <w:trHeight w:val="300"/>
        </w:trPr>
        <w:tc>
          <w:tcPr>
            <w:tcW w:w="2340" w:type="dxa"/>
            <w:vMerge/>
            <w:tcBorders>
              <w:left w:val="single" w:sz="0" w:space="0" w:color="auto"/>
            </w:tcBorders>
            <w:vAlign w:val="center"/>
          </w:tcPr>
          <w:p w14:paraId="0198684E" w14:textId="77777777" w:rsidR="009118AE" w:rsidRPr="003922EB" w:rsidRDefault="009118AE" w:rsidP="00C45398"/>
        </w:tc>
        <w:tc>
          <w:tcPr>
            <w:tcW w:w="2318" w:type="dxa"/>
            <w:tcMar>
              <w:left w:w="90" w:type="dxa"/>
              <w:right w:w="90" w:type="dxa"/>
            </w:tcMar>
          </w:tcPr>
          <w:p w14:paraId="4EE62B10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No Adenoma</w:t>
            </w:r>
          </w:p>
        </w:tc>
        <w:tc>
          <w:tcPr>
            <w:tcW w:w="2318" w:type="dxa"/>
            <w:tcMar>
              <w:left w:w="90" w:type="dxa"/>
              <w:right w:w="90" w:type="dxa"/>
            </w:tcMar>
          </w:tcPr>
          <w:p w14:paraId="6F0EDD87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221</w:t>
            </w:r>
          </w:p>
        </w:tc>
        <w:tc>
          <w:tcPr>
            <w:tcW w:w="2318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556BBF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1</w:t>
            </w:r>
          </w:p>
        </w:tc>
      </w:tr>
      <w:tr w:rsidR="009118AE" w:rsidRPr="003922EB" w14:paraId="4F72504C" w14:textId="77777777" w:rsidTr="00C45398">
        <w:trPr>
          <w:trHeight w:val="300"/>
        </w:trPr>
        <w:tc>
          <w:tcPr>
            <w:tcW w:w="2340" w:type="dxa"/>
            <w:vMerge/>
            <w:tcBorders>
              <w:left w:val="single" w:sz="0" w:space="0" w:color="auto"/>
              <w:bottom w:val="single" w:sz="0" w:space="0" w:color="auto"/>
            </w:tcBorders>
            <w:vAlign w:val="center"/>
          </w:tcPr>
          <w:p w14:paraId="2DABA318" w14:textId="77777777" w:rsidR="009118AE" w:rsidRPr="003922EB" w:rsidRDefault="009118AE" w:rsidP="00C45398"/>
        </w:tc>
        <w:tc>
          <w:tcPr>
            <w:tcW w:w="2318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C9C96AD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enoma</w:t>
            </w:r>
          </w:p>
        </w:tc>
        <w:tc>
          <w:tcPr>
            <w:tcW w:w="2318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E4D4537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17</w:t>
            </w:r>
          </w:p>
        </w:tc>
        <w:tc>
          <w:tcPr>
            <w:tcW w:w="2318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6504B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98</w:t>
            </w:r>
          </w:p>
        </w:tc>
      </w:tr>
    </w:tbl>
    <w:p w14:paraId="6F7F4474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007215F9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3922EB">
        <w:rPr>
          <w:rFonts w:ascii="Arial" w:eastAsia="Arial" w:hAnsi="Arial" w:cs="Arial"/>
          <w:b/>
          <w:bCs/>
          <w:color w:val="000000" w:themeColor="text1"/>
        </w:rPr>
        <w:t>Sessile Serrated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85"/>
        <w:gridCol w:w="1785"/>
      </w:tblGrid>
      <w:tr w:rsidR="009118AE" w:rsidRPr="003922EB" w14:paraId="5073B996" w14:textId="77777777" w:rsidTr="00C45398">
        <w:trPr>
          <w:trHeight w:val="30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3C1A070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Sensitivity</w:t>
            </w:r>
          </w:p>
        </w:tc>
        <w:tc>
          <w:tcPr>
            <w:tcW w:w="178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634BE42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Specificity</w:t>
            </w:r>
          </w:p>
        </w:tc>
      </w:tr>
      <w:tr w:rsidR="009118AE" w:rsidRPr="003922EB" w14:paraId="087C2313" w14:textId="77777777" w:rsidTr="00C45398">
        <w:trPr>
          <w:trHeight w:val="300"/>
        </w:trPr>
        <w:tc>
          <w:tcPr>
            <w:tcW w:w="178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2A39C41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0.98 (0.89 - 0.99</w:t>
            </w:r>
          </w:p>
        </w:tc>
        <w:tc>
          <w:tcPr>
            <w:tcW w:w="178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AE22DB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1.0 (0.98 - 1.0</w:t>
            </w:r>
          </w:p>
        </w:tc>
      </w:tr>
    </w:tbl>
    <w:p w14:paraId="1D5A4F85" w14:textId="77777777" w:rsidR="009118AE" w:rsidRPr="003922EB" w:rsidRDefault="009118AE" w:rsidP="009118AE">
      <w:pPr>
        <w:spacing w:line="480" w:lineRule="auto"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340"/>
        <w:gridCol w:w="2318"/>
        <w:gridCol w:w="2318"/>
        <w:gridCol w:w="2318"/>
      </w:tblGrid>
      <w:tr w:rsidR="009118AE" w:rsidRPr="003922EB" w14:paraId="18D21558" w14:textId="77777777" w:rsidTr="00C45398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CA95CF6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6954" w:type="dxa"/>
            <w:gridSpan w:val="3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8601351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ctual</w:t>
            </w:r>
          </w:p>
        </w:tc>
      </w:tr>
      <w:tr w:rsidR="009118AE" w:rsidRPr="003922EB" w14:paraId="306D166A" w14:textId="77777777" w:rsidTr="00C45398">
        <w:trPr>
          <w:trHeight w:val="300"/>
        </w:trPr>
        <w:tc>
          <w:tcPr>
            <w:tcW w:w="2340" w:type="dxa"/>
            <w:vMerge w:val="restart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E89A1D1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Predicted</w:t>
            </w:r>
          </w:p>
        </w:tc>
        <w:tc>
          <w:tcPr>
            <w:tcW w:w="2318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11A86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318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6D75D985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No Adenoma</w:t>
            </w:r>
          </w:p>
        </w:tc>
        <w:tc>
          <w:tcPr>
            <w:tcW w:w="2318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26B14F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enoma</w:t>
            </w:r>
          </w:p>
        </w:tc>
      </w:tr>
      <w:tr w:rsidR="009118AE" w:rsidRPr="003922EB" w14:paraId="7EDECAB2" w14:textId="77777777" w:rsidTr="00C45398">
        <w:trPr>
          <w:trHeight w:val="300"/>
        </w:trPr>
        <w:tc>
          <w:tcPr>
            <w:tcW w:w="2340" w:type="dxa"/>
            <w:vMerge/>
            <w:tcBorders>
              <w:left w:val="single" w:sz="0" w:space="0" w:color="auto"/>
            </w:tcBorders>
            <w:vAlign w:val="center"/>
          </w:tcPr>
          <w:p w14:paraId="6401BDDE" w14:textId="77777777" w:rsidR="009118AE" w:rsidRPr="003922EB" w:rsidRDefault="009118AE" w:rsidP="00C45398"/>
        </w:tc>
        <w:tc>
          <w:tcPr>
            <w:tcW w:w="2318" w:type="dxa"/>
            <w:tcMar>
              <w:left w:w="90" w:type="dxa"/>
              <w:right w:w="90" w:type="dxa"/>
            </w:tcMar>
          </w:tcPr>
          <w:p w14:paraId="31DDD3ED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No Adenoma</w:t>
            </w:r>
          </w:p>
        </w:tc>
        <w:tc>
          <w:tcPr>
            <w:tcW w:w="2318" w:type="dxa"/>
            <w:tcMar>
              <w:left w:w="90" w:type="dxa"/>
              <w:right w:w="90" w:type="dxa"/>
            </w:tcMar>
          </w:tcPr>
          <w:p w14:paraId="2618029E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289</w:t>
            </w:r>
          </w:p>
        </w:tc>
        <w:tc>
          <w:tcPr>
            <w:tcW w:w="2318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22920DF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2</w:t>
            </w:r>
          </w:p>
        </w:tc>
      </w:tr>
      <w:tr w:rsidR="009118AE" w14:paraId="290CE2BA" w14:textId="77777777" w:rsidTr="00C45398">
        <w:trPr>
          <w:trHeight w:val="300"/>
        </w:trPr>
        <w:tc>
          <w:tcPr>
            <w:tcW w:w="2340" w:type="dxa"/>
            <w:vMerge/>
            <w:tcBorders>
              <w:left w:val="single" w:sz="0" w:space="0" w:color="auto"/>
              <w:bottom w:val="single" w:sz="0" w:space="0" w:color="auto"/>
            </w:tcBorders>
            <w:vAlign w:val="center"/>
          </w:tcPr>
          <w:p w14:paraId="44131E01" w14:textId="77777777" w:rsidR="009118AE" w:rsidRPr="003922EB" w:rsidRDefault="009118AE" w:rsidP="00C45398"/>
        </w:tc>
        <w:tc>
          <w:tcPr>
            <w:tcW w:w="2318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C72E933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Adenoma</w:t>
            </w:r>
          </w:p>
        </w:tc>
        <w:tc>
          <w:tcPr>
            <w:tcW w:w="2318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F692564" w14:textId="77777777" w:rsidR="009118AE" w:rsidRPr="003922EB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0</w:t>
            </w:r>
          </w:p>
        </w:tc>
        <w:tc>
          <w:tcPr>
            <w:tcW w:w="2318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FCC3B55" w14:textId="77777777" w:rsidR="009118AE" w:rsidRDefault="009118AE" w:rsidP="00C45398">
            <w:pPr>
              <w:spacing w:line="480" w:lineRule="auto"/>
              <w:rPr>
                <w:rFonts w:ascii="Arial" w:eastAsia="Arial" w:hAnsi="Arial" w:cs="Arial"/>
              </w:rPr>
            </w:pPr>
            <w:r w:rsidRPr="003922EB">
              <w:rPr>
                <w:rFonts w:ascii="Arial" w:eastAsia="Arial" w:hAnsi="Arial" w:cs="Arial"/>
              </w:rPr>
              <w:t>47</w:t>
            </w:r>
          </w:p>
        </w:tc>
      </w:tr>
    </w:tbl>
    <w:p w14:paraId="6E62D1E9" w14:textId="77777777" w:rsidR="009118AE" w:rsidRDefault="009118AE" w:rsidP="009118AE">
      <w:pPr>
        <w:spacing w:line="480" w:lineRule="auto"/>
        <w:rPr>
          <w:rFonts w:ascii="Arial" w:eastAsia="Arial" w:hAnsi="Arial" w:cs="Arial"/>
        </w:rPr>
      </w:pPr>
    </w:p>
    <w:p w14:paraId="5AEE635D" w14:textId="77777777" w:rsidR="00496E9D" w:rsidRDefault="00496E9D"/>
    <w:sectPr w:rsidR="00496E9D" w:rsidSect="009118AE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8AE"/>
    <w:rsid w:val="000C7727"/>
    <w:rsid w:val="00496E9D"/>
    <w:rsid w:val="009118AE"/>
    <w:rsid w:val="00B63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BBED2"/>
  <w15:chartTrackingRefBased/>
  <w15:docId w15:val="{91420877-841F-48A7-8999-F1B2730B4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8AE"/>
    <w:pPr>
      <w:suppressAutoHyphens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8AE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8AE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8AE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8AE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8AE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8AE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8AE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8AE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8AE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8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8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8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8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8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8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8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8AE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1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8AE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1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8AE"/>
    <w:pPr>
      <w:suppressAutoHyphens w:val="0"/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18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8AE"/>
    <w:pPr>
      <w:suppressAutoHyphens w:val="0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18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8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8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118AE"/>
    <w:pPr>
      <w:suppressAutoHyphens/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37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Neumann</dc:creator>
  <cp:keywords/>
  <dc:description/>
  <cp:lastModifiedBy>Claire Neumann</cp:lastModifiedBy>
  <cp:revision>1</cp:revision>
  <dcterms:created xsi:type="dcterms:W3CDTF">2025-11-24T18:57:00Z</dcterms:created>
  <dcterms:modified xsi:type="dcterms:W3CDTF">2025-11-24T18:58:00Z</dcterms:modified>
</cp:coreProperties>
</file>